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852B3" w14:textId="77777777" w:rsidR="006B42AF" w:rsidRPr="00852F4E" w:rsidRDefault="00344742" w:rsidP="0024063C">
      <w:pPr>
        <w:spacing w:after="160" w:line="259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61356" w:rsidRPr="00852F4E">
        <w:rPr>
          <w:rFonts w:ascii="Times New Roman" w:hAnsi="Times New Roman" w:cs="Times New Roman"/>
          <w:b/>
          <w:sz w:val="24"/>
          <w:szCs w:val="24"/>
        </w:rPr>
        <w:t>Table S1</w:t>
      </w:r>
      <w:r w:rsidR="006B42AF" w:rsidRPr="00852F4E">
        <w:rPr>
          <w:rFonts w:ascii="Times New Roman" w:hAnsi="Times New Roman" w:cs="Times New Roman"/>
          <w:b/>
          <w:sz w:val="24"/>
          <w:szCs w:val="24"/>
        </w:rPr>
        <w:t>:</w:t>
      </w:r>
      <w:r w:rsidR="006B42AF" w:rsidRPr="00852F4E">
        <w:rPr>
          <w:rFonts w:ascii="Times New Roman" w:hAnsi="Times New Roman" w:cs="Times New Roman"/>
          <w:sz w:val="24"/>
          <w:szCs w:val="24"/>
        </w:rPr>
        <w:t xml:space="preserve"> </w:t>
      </w:r>
      <w:r w:rsidR="007B7B37" w:rsidRPr="00852F4E">
        <w:rPr>
          <w:rFonts w:ascii="Times New Roman" w:hAnsi="Times New Roman" w:cs="Times New Roman"/>
          <w:sz w:val="24"/>
          <w:szCs w:val="24"/>
        </w:rPr>
        <w:t xml:space="preserve">Summary of updates to the </w:t>
      </w:r>
      <w:proofErr w:type="spellStart"/>
      <w:r w:rsidR="007B7B37" w:rsidRPr="00852F4E">
        <w:rPr>
          <w:rFonts w:ascii="Times New Roman" w:hAnsi="Times New Roman" w:cs="Times New Roman"/>
          <w:sz w:val="24"/>
          <w:szCs w:val="24"/>
        </w:rPr>
        <w:t>MiDAS</w:t>
      </w:r>
      <w:proofErr w:type="spellEnd"/>
      <w:r w:rsidR="007B7B37" w:rsidRPr="00852F4E">
        <w:rPr>
          <w:rFonts w:ascii="Times New Roman" w:hAnsi="Times New Roman" w:cs="Times New Roman"/>
          <w:sz w:val="24"/>
          <w:szCs w:val="24"/>
        </w:rPr>
        <w:t xml:space="preserve"> 2.1 database undertaken for the additional </w:t>
      </w:r>
      <w:proofErr w:type="spellStart"/>
      <w:r w:rsidR="007B7B37" w:rsidRPr="00852F4E">
        <w:rPr>
          <w:rFonts w:ascii="Times New Roman" w:hAnsi="Times New Roman" w:cs="Times New Roman"/>
          <w:i/>
          <w:sz w:val="24"/>
          <w:szCs w:val="24"/>
        </w:rPr>
        <w:t>Chloroflexi</w:t>
      </w:r>
      <w:proofErr w:type="spellEnd"/>
      <w:r w:rsidR="007B7B37" w:rsidRPr="00852F4E">
        <w:rPr>
          <w:rFonts w:ascii="Times New Roman" w:hAnsi="Times New Roman" w:cs="Times New Roman"/>
          <w:sz w:val="24"/>
          <w:szCs w:val="24"/>
        </w:rPr>
        <w:t xml:space="preserve"> filaments named and described in this review. The phylogenetic clustering these changes are based upon are those shown in Figure 1.</w:t>
      </w:r>
    </w:p>
    <w:tbl>
      <w:tblPr>
        <w:tblStyle w:val="TableGrid"/>
        <w:tblW w:w="15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1505"/>
        <w:gridCol w:w="3510"/>
        <w:gridCol w:w="1828"/>
        <w:gridCol w:w="1559"/>
        <w:gridCol w:w="6379"/>
      </w:tblGrid>
      <w:tr w:rsidR="006B42AF" w:rsidRPr="00852F4E" w14:paraId="773CFF3D" w14:textId="77777777"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EB96257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Accessio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18FE6342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Original Phylotype</w:t>
            </w:r>
          </w:p>
        </w:tc>
        <w:tc>
          <w:tcPr>
            <w:tcW w:w="5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2AD48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Original taxonomy str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2EA499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Updated Phylotyp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16D4000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New Taxonomy string</w:t>
            </w:r>
          </w:p>
        </w:tc>
      </w:tr>
      <w:tr w:rsidR="006B42AF" w:rsidRPr="00852F4E" w14:paraId="12A2EEFC" w14:textId="77777777">
        <w:tc>
          <w:tcPr>
            <w:tcW w:w="920" w:type="dxa"/>
            <w:tcBorders>
              <w:top w:val="single" w:sz="4" w:space="0" w:color="auto"/>
            </w:tcBorders>
          </w:tcPr>
          <w:p w14:paraId="7A18ACA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262531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1FA5BA9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Defluviifilum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5338" w:type="dxa"/>
            <w:gridSpan w:val="2"/>
            <w:tcBorders>
              <w:top w:val="single" w:sz="4" w:space="0" w:color="auto"/>
            </w:tcBorders>
          </w:tcPr>
          <w:p w14:paraId="33F35CC4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k__Bacteria;p__Chloroflexi;c__Caldilineae;o__Caldilineles;f__Caldilineaceae;g__Candidatus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Defluviifilum;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3A89F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Defluviifilum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52CCB75B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k__Bacteria;p__Chloroflexi;c__Caldilineae;o__Caldilineles;f__Caldilineaceae;g__Candidatus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Defluviifilum;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</w:tc>
      </w:tr>
      <w:tr w:rsidR="006B42AF" w:rsidRPr="00852F4E" w14:paraId="31473538" w14:textId="77777777">
        <w:tc>
          <w:tcPr>
            <w:tcW w:w="920" w:type="dxa"/>
          </w:tcPr>
          <w:p w14:paraId="0FB6F39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014653</w:t>
            </w:r>
          </w:p>
        </w:tc>
        <w:tc>
          <w:tcPr>
            <w:tcW w:w="1505" w:type="dxa"/>
          </w:tcPr>
          <w:p w14:paraId="78ACC57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17207AF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41A1EA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091622F1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067E0CF" w14:textId="77777777">
        <w:tc>
          <w:tcPr>
            <w:tcW w:w="920" w:type="dxa"/>
          </w:tcPr>
          <w:p w14:paraId="13D16BA1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JQ180412</w:t>
            </w:r>
          </w:p>
        </w:tc>
        <w:tc>
          <w:tcPr>
            <w:tcW w:w="1505" w:type="dxa"/>
          </w:tcPr>
          <w:p w14:paraId="641AC18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5338" w:type="dxa"/>
            <w:gridSpan w:val="2"/>
          </w:tcPr>
          <w:p w14:paraId="717E264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0F90AA9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3BED79D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17184743" w14:textId="77777777">
        <w:tc>
          <w:tcPr>
            <w:tcW w:w="920" w:type="dxa"/>
          </w:tcPr>
          <w:p w14:paraId="4C28256A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EU875524</w:t>
            </w:r>
          </w:p>
        </w:tc>
        <w:tc>
          <w:tcPr>
            <w:tcW w:w="1505" w:type="dxa"/>
          </w:tcPr>
          <w:p w14:paraId="3B30208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05CF71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4981217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Defluviithrix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6379" w:type="dxa"/>
          </w:tcPr>
          <w:p w14:paraId="79ED13AA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__Bacteria;p__Chloroflexi;c__Caldilineae;o__Caldilineles;f__Caldilineaceae;g__Candidatus ET1;s__</w:t>
            </w:r>
          </w:p>
        </w:tc>
      </w:tr>
      <w:tr w:rsidR="006B42AF" w:rsidRPr="00852F4E" w14:paraId="3AFCEB4A" w14:textId="77777777">
        <w:tc>
          <w:tcPr>
            <w:tcW w:w="920" w:type="dxa"/>
          </w:tcPr>
          <w:p w14:paraId="19729B67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B630554</w:t>
            </w:r>
          </w:p>
        </w:tc>
        <w:tc>
          <w:tcPr>
            <w:tcW w:w="1505" w:type="dxa"/>
          </w:tcPr>
          <w:p w14:paraId="5CC06B8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CE9DAD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27DE1F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0252BBD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557C1985" w14:textId="77777777">
        <w:tc>
          <w:tcPr>
            <w:tcW w:w="920" w:type="dxa"/>
          </w:tcPr>
          <w:p w14:paraId="13DB5AF7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FN824844</w:t>
            </w:r>
          </w:p>
        </w:tc>
        <w:tc>
          <w:tcPr>
            <w:tcW w:w="1505" w:type="dxa"/>
          </w:tcPr>
          <w:p w14:paraId="613D817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0F9D3E0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E614D1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5D6335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1256692" w14:textId="77777777">
        <w:tc>
          <w:tcPr>
            <w:tcW w:w="920" w:type="dxa"/>
          </w:tcPr>
          <w:p w14:paraId="14EBF4C3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FQ659939</w:t>
            </w:r>
          </w:p>
        </w:tc>
        <w:tc>
          <w:tcPr>
            <w:tcW w:w="1505" w:type="dxa"/>
          </w:tcPr>
          <w:p w14:paraId="3B19907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EC804D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3A6E7D41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3BC7F59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7DDE9821" w14:textId="77777777">
        <w:tc>
          <w:tcPr>
            <w:tcW w:w="920" w:type="dxa"/>
          </w:tcPr>
          <w:p w14:paraId="12DC91C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J504591</w:t>
            </w:r>
          </w:p>
        </w:tc>
        <w:tc>
          <w:tcPr>
            <w:tcW w:w="1505" w:type="dxa"/>
          </w:tcPr>
          <w:p w14:paraId="32D2707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E31686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87EE71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774FB6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7DF381E" w14:textId="77777777">
        <w:tc>
          <w:tcPr>
            <w:tcW w:w="920" w:type="dxa"/>
          </w:tcPr>
          <w:p w14:paraId="5F7F1CC7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EU134006</w:t>
            </w:r>
          </w:p>
        </w:tc>
        <w:tc>
          <w:tcPr>
            <w:tcW w:w="1505" w:type="dxa"/>
          </w:tcPr>
          <w:p w14:paraId="2A7FE2A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0725CFE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0A6424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548E0A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377FE3A4" w14:textId="77777777">
        <w:tc>
          <w:tcPr>
            <w:tcW w:w="920" w:type="dxa"/>
          </w:tcPr>
          <w:p w14:paraId="39789B62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lastRenderedPageBreak/>
              <w:t>CU922033</w:t>
            </w:r>
          </w:p>
        </w:tc>
        <w:tc>
          <w:tcPr>
            <w:tcW w:w="1505" w:type="dxa"/>
          </w:tcPr>
          <w:p w14:paraId="62EDD93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9B1F76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B6E0D81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6808DFD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6BDCE40" w14:textId="77777777">
        <w:tc>
          <w:tcPr>
            <w:tcW w:w="920" w:type="dxa"/>
          </w:tcPr>
          <w:p w14:paraId="404CEEA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JX079302</w:t>
            </w:r>
          </w:p>
        </w:tc>
        <w:tc>
          <w:tcPr>
            <w:tcW w:w="1505" w:type="dxa"/>
          </w:tcPr>
          <w:p w14:paraId="626D7CD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1D5A8EE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3629357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65F5189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583DDC48" w14:textId="77777777">
        <w:tc>
          <w:tcPr>
            <w:tcW w:w="920" w:type="dxa"/>
          </w:tcPr>
          <w:p w14:paraId="3A9E1BDB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FJ542929</w:t>
            </w:r>
          </w:p>
        </w:tc>
        <w:tc>
          <w:tcPr>
            <w:tcW w:w="1505" w:type="dxa"/>
          </w:tcPr>
          <w:p w14:paraId="5E9F79A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270AAE0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FC2D20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50012D9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1BCCB68F" w14:textId="77777777">
        <w:tc>
          <w:tcPr>
            <w:tcW w:w="920" w:type="dxa"/>
          </w:tcPr>
          <w:p w14:paraId="5838905E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C683035</w:t>
            </w:r>
          </w:p>
        </w:tc>
        <w:tc>
          <w:tcPr>
            <w:tcW w:w="1505" w:type="dxa"/>
          </w:tcPr>
          <w:p w14:paraId="0D075AA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6E2DF08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7371D49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70F5ABC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18426C8" w14:textId="77777777">
        <w:tc>
          <w:tcPr>
            <w:tcW w:w="920" w:type="dxa"/>
          </w:tcPr>
          <w:p w14:paraId="178452C2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C683244</w:t>
            </w:r>
          </w:p>
        </w:tc>
        <w:tc>
          <w:tcPr>
            <w:tcW w:w="1505" w:type="dxa"/>
          </w:tcPr>
          <w:p w14:paraId="4A67A8E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05C78A4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30F750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309FEE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A08A7FD" w14:textId="77777777">
        <w:tc>
          <w:tcPr>
            <w:tcW w:w="920" w:type="dxa"/>
          </w:tcPr>
          <w:p w14:paraId="45D071BD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P204493</w:t>
            </w:r>
          </w:p>
        </w:tc>
        <w:tc>
          <w:tcPr>
            <w:tcW w:w="1505" w:type="dxa"/>
          </w:tcPr>
          <w:p w14:paraId="68A84A82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1B3F434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6504E3C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marithrix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6379" w:type="dxa"/>
          </w:tcPr>
          <w:p w14:paraId="07A2C267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k__Bacteria;p__Chloroflexi;c__Caldilineae;o__Caldilineles;f__Caldilineaceae;g__Candidatus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marithrix;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</w:tc>
      </w:tr>
      <w:tr w:rsidR="006B42AF" w:rsidRPr="00852F4E" w14:paraId="4D1C8178" w14:textId="77777777">
        <w:tc>
          <w:tcPr>
            <w:tcW w:w="920" w:type="dxa"/>
          </w:tcPr>
          <w:p w14:paraId="09213BBA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JN391831</w:t>
            </w:r>
          </w:p>
        </w:tc>
        <w:tc>
          <w:tcPr>
            <w:tcW w:w="1505" w:type="dxa"/>
          </w:tcPr>
          <w:p w14:paraId="5AFD057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37C8921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24990B4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E520F2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DB4840B" w14:textId="77777777">
        <w:tc>
          <w:tcPr>
            <w:tcW w:w="920" w:type="dxa"/>
          </w:tcPr>
          <w:p w14:paraId="599FAFC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F697457</w:t>
            </w:r>
          </w:p>
        </w:tc>
        <w:tc>
          <w:tcPr>
            <w:tcW w:w="1505" w:type="dxa"/>
          </w:tcPr>
          <w:p w14:paraId="5E28828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3241ED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2BC078A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1E2326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539F558F" w14:textId="77777777">
        <w:tc>
          <w:tcPr>
            <w:tcW w:w="920" w:type="dxa"/>
          </w:tcPr>
          <w:p w14:paraId="013A5FA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F697498</w:t>
            </w:r>
          </w:p>
        </w:tc>
        <w:tc>
          <w:tcPr>
            <w:tcW w:w="1505" w:type="dxa"/>
          </w:tcPr>
          <w:p w14:paraId="37756D3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2EEB395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10273B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261D785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5C8B801" w14:textId="77777777">
        <w:tc>
          <w:tcPr>
            <w:tcW w:w="920" w:type="dxa"/>
          </w:tcPr>
          <w:p w14:paraId="22A23D9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U918207</w:t>
            </w:r>
          </w:p>
        </w:tc>
        <w:tc>
          <w:tcPr>
            <w:tcW w:w="1505" w:type="dxa"/>
          </w:tcPr>
          <w:p w14:paraId="4522BB1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6070B31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E92EFE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460AC231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6BB4EA4" w14:textId="77777777">
        <w:tc>
          <w:tcPr>
            <w:tcW w:w="920" w:type="dxa"/>
          </w:tcPr>
          <w:p w14:paraId="2047CEEA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U921890</w:t>
            </w:r>
          </w:p>
        </w:tc>
        <w:tc>
          <w:tcPr>
            <w:tcW w:w="1505" w:type="dxa"/>
          </w:tcPr>
          <w:p w14:paraId="7DD9A49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218C674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22623B8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2D934B4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A983153" w14:textId="77777777">
        <w:tc>
          <w:tcPr>
            <w:tcW w:w="920" w:type="dxa"/>
          </w:tcPr>
          <w:p w14:paraId="5AC4A25F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U926187</w:t>
            </w:r>
          </w:p>
        </w:tc>
        <w:tc>
          <w:tcPr>
            <w:tcW w:w="1505" w:type="dxa"/>
          </w:tcPr>
          <w:p w14:paraId="44960A9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B20911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3B6B7B4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2564E45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0ABEB54C" w14:textId="77777777">
        <w:tc>
          <w:tcPr>
            <w:tcW w:w="920" w:type="dxa"/>
          </w:tcPr>
          <w:p w14:paraId="2BA90995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lastRenderedPageBreak/>
              <w:t>AB354620</w:t>
            </w:r>
          </w:p>
        </w:tc>
        <w:tc>
          <w:tcPr>
            <w:tcW w:w="1505" w:type="dxa"/>
          </w:tcPr>
          <w:p w14:paraId="0EE1571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uncultured”</w:t>
            </w:r>
          </w:p>
        </w:tc>
        <w:tc>
          <w:tcPr>
            <w:tcW w:w="5338" w:type="dxa"/>
            <w:gridSpan w:val="2"/>
          </w:tcPr>
          <w:p w14:paraId="75D715D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__Bacteria;p__Chloroflexi;c__Caldilineae;o__Caldilineles;f__Caldilineaceae;g__uncultured;s__</w:t>
            </w:r>
          </w:p>
        </w:tc>
        <w:tc>
          <w:tcPr>
            <w:tcW w:w="1559" w:type="dxa"/>
          </w:tcPr>
          <w:p w14:paraId="576F0A4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tenibacter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6379" w:type="dxa"/>
          </w:tcPr>
          <w:p w14:paraId="59E9AF17" w14:textId="77777777" w:rsidR="001E758E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__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Bacteria;p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hloroflexi;c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ldilineae;o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ldilineles;f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  <w:p w14:paraId="74EEDDC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ldilineaceae;g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ndidatu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Catenibacter;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</w:tc>
      </w:tr>
      <w:tr w:rsidR="006B42AF" w:rsidRPr="00852F4E" w14:paraId="79A557DF" w14:textId="77777777">
        <w:tc>
          <w:tcPr>
            <w:tcW w:w="920" w:type="dxa"/>
          </w:tcPr>
          <w:p w14:paraId="513DD949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B630545</w:t>
            </w:r>
          </w:p>
        </w:tc>
        <w:tc>
          <w:tcPr>
            <w:tcW w:w="1505" w:type="dxa"/>
          </w:tcPr>
          <w:p w14:paraId="4CC5939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2BC126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41AA74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5D90089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4EB93D20" w14:textId="77777777">
        <w:tc>
          <w:tcPr>
            <w:tcW w:w="920" w:type="dxa"/>
          </w:tcPr>
          <w:p w14:paraId="572904DD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343217</w:t>
            </w:r>
          </w:p>
        </w:tc>
        <w:tc>
          <w:tcPr>
            <w:tcW w:w="1505" w:type="dxa"/>
          </w:tcPr>
          <w:p w14:paraId="5BAC800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03B976E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7D1318E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60AFAE2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6581FFE7" w14:textId="77777777">
        <w:tc>
          <w:tcPr>
            <w:tcW w:w="920" w:type="dxa"/>
          </w:tcPr>
          <w:p w14:paraId="336AD37C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JN178510</w:t>
            </w:r>
          </w:p>
        </w:tc>
        <w:tc>
          <w:tcPr>
            <w:tcW w:w="1505" w:type="dxa"/>
          </w:tcPr>
          <w:p w14:paraId="2440143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95539F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659E3982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02111C9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563CA7D9" w14:textId="77777777">
        <w:tc>
          <w:tcPr>
            <w:tcW w:w="920" w:type="dxa"/>
          </w:tcPr>
          <w:p w14:paraId="47432C38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Y491567</w:t>
            </w:r>
          </w:p>
        </w:tc>
        <w:tc>
          <w:tcPr>
            <w:tcW w:w="1505" w:type="dxa"/>
          </w:tcPr>
          <w:p w14:paraId="77042F0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768CA20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0C304D2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340C4841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6EA42A53" w14:textId="77777777">
        <w:tc>
          <w:tcPr>
            <w:tcW w:w="920" w:type="dxa"/>
          </w:tcPr>
          <w:p w14:paraId="70001F8C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828001</w:t>
            </w:r>
          </w:p>
        </w:tc>
        <w:tc>
          <w:tcPr>
            <w:tcW w:w="1505" w:type="dxa"/>
          </w:tcPr>
          <w:p w14:paraId="4FC7376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28A4E925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599106E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2BC2E3A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C436E2C" w14:textId="77777777">
        <w:tc>
          <w:tcPr>
            <w:tcW w:w="920" w:type="dxa"/>
          </w:tcPr>
          <w:p w14:paraId="2AF895E2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JN869072</w:t>
            </w:r>
          </w:p>
        </w:tc>
        <w:tc>
          <w:tcPr>
            <w:tcW w:w="1505" w:type="dxa"/>
          </w:tcPr>
          <w:p w14:paraId="1D9ACFF4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572876B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46602C3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728D27F9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69C5FCBE" w14:textId="77777777">
        <w:tc>
          <w:tcPr>
            <w:tcW w:w="920" w:type="dxa"/>
          </w:tcPr>
          <w:p w14:paraId="31E66B6C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AB630564</w:t>
            </w:r>
          </w:p>
        </w:tc>
        <w:tc>
          <w:tcPr>
            <w:tcW w:w="1505" w:type="dxa"/>
          </w:tcPr>
          <w:p w14:paraId="6FB3D51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6103B34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66022487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7B40388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7C9C562F" w14:textId="77777777">
        <w:tc>
          <w:tcPr>
            <w:tcW w:w="920" w:type="dxa"/>
          </w:tcPr>
          <w:p w14:paraId="6B7DF38A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697512</w:t>
            </w:r>
          </w:p>
        </w:tc>
        <w:tc>
          <w:tcPr>
            <w:tcW w:w="1505" w:type="dxa"/>
          </w:tcPr>
          <w:p w14:paraId="59F4F24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24FEDB5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6032759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0AD731C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732BBC2D" w14:textId="77777777">
        <w:tc>
          <w:tcPr>
            <w:tcW w:w="920" w:type="dxa"/>
          </w:tcPr>
          <w:p w14:paraId="14A33533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HQ697529</w:t>
            </w:r>
          </w:p>
        </w:tc>
        <w:tc>
          <w:tcPr>
            <w:tcW w:w="1505" w:type="dxa"/>
          </w:tcPr>
          <w:p w14:paraId="543C9D33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346785CB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0284958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33698BF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6E1CDB70" w14:textId="77777777">
        <w:tc>
          <w:tcPr>
            <w:tcW w:w="920" w:type="dxa"/>
          </w:tcPr>
          <w:p w14:paraId="6FDF10B1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J548904</w:t>
            </w:r>
          </w:p>
        </w:tc>
        <w:tc>
          <w:tcPr>
            <w:tcW w:w="1505" w:type="dxa"/>
          </w:tcPr>
          <w:p w14:paraId="5B904A5D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981B990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10B892BF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13E25D2A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5C898998" w14:textId="77777777">
        <w:tc>
          <w:tcPr>
            <w:tcW w:w="920" w:type="dxa"/>
          </w:tcPr>
          <w:p w14:paraId="641B46F4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lastRenderedPageBreak/>
              <w:t>HQ014651</w:t>
            </w:r>
          </w:p>
        </w:tc>
        <w:tc>
          <w:tcPr>
            <w:tcW w:w="1505" w:type="dxa"/>
          </w:tcPr>
          <w:p w14:paraId="057DF4C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5338" w:type="dxa"/>
            <w:gridSpan w:val="2"/>
          </w:tcPr>
          <w:p w14:paraId="4C254778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1559" w:type="dxa"/>
          </w:tcPr>
          <w:p w14:paraId="4D33AF1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52D1FAA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  <w:tr w:rsidR="006B42AF" w:rsidRPr="00852F4E" w14:paraId="2D8BD6A5" w14:textId="77777777">
        <w:tc>
          <w:tcPr>
            <w:tcW w:w="15701" w:type="dxa"/>
            <w:gridSpan w:val="6"/>
          </w:tcPr>
          <w:p w14:paraId="23707D83" w14:textId="77777777" w:rsidR="006B42AF" w:rsidRPr="00852F4E" w:rsidRDefault="006B42AF" w:rsidP="00A33E5C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 xml:space="preserve">New </w:t>
            </w:r>
            <w:r w:rsidR="002616B0"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 xml:space="preserve">additions to the </w:t>
            </w:r>
            <w:proofErr w:type="spellStart"/>
            <w:r w:rsidR="002616B0"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MiDAS</w:t>
            </w:r>
            <w:proofErr w:type="spellEnd"/>
            <w:r w:rsidR="002616B0"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 xml:space="preserve"> 2.1 dat</w:t>
            </w:r>
            <w:r w:rsidRPr="00852F4E">
              <w:rPr>
                <w:rFonts w:ascii="Times New Roman" w:hAnsi="Times New Roman" w:cs="Times New Roman"/>
                <w:b/>
                <w:sz w:val="24"/>
                <w:szCs w:val="16"/>
              </w:rPr>
              <w:t>abase</w:t>
            </w:r>
          </w:p>
        </w:tc>
      </w:tr>
      <w:tr w:rsidR="006B42AF" w:rsidRPr="00852F4E" w14:paraId="26519A92" w14:textId="77777777">
        <w:tc>
          <w:tcPr>
            <w:tcW w:w="920" w:type="dxa"/>
          </w:tcPr>
          <w:p w14:paraId="68B6396D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P835206</w:t>
            </w:r>
          </w:p>
        </w:tc>
        <w:tc>
          <w:tcPr>
            <w:tcW w:w="1505" w:type="dxa"/>
          </w:tcPr>
          <w:p w14:paraId="31C6015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n/a</w:t>
            </w:r>
          </w:p>
        </w:tc>
        <w:tc>
          <w:tcPr>
            <w:tcW w:w="3510" w:type="dxa"/>
          </w:tcPr>
          <w:p w14:paraId="142EFC71" w14:textId="77777777" w:rsidR="006B42AF" w:rsidRPr="00852F4E" w:rsidRDefault="004A1779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NA</w:t>
            </w:r>
          </w:p>
        </w:tc>
        <w:tc>
          <w:tcPr>
            <w:tcW w:w="3387" w:type="dxa"/>
            <w:gridSpan w:val="2"/>
          </w:tcPr>
          <w:p w14:paraId="6997429B" w14:textId="77777777" w:rsidR="006B42AF" w:rsidRPr="00852F4E" w:rsidRDefault="006B42AF" w:rsidP="00A33E5C">
            <w:pPr>
              <w:jc w:val="both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  <w:r w:rsidRPr="00852F4E">
              <w:rPr>
                <w:rFonts w:ascii="Times New Roman" w:hAnsi="Times New Roman" w:cs="Times New Roman"/>
                <w:i/>
                <w:sz w:val="24"/>
                <w:szCs w:val="16"/>
              </w:rPr>
              <w:t>Ca</w:t>
            </w: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.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Trichobacter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”</w:t>
            </w:r>
          </w:p>
        </w:tc>
        <w:tc>
          <w:tcPr>
            <w:tcW w:w="6379" w:type="dxa"/>
          </w:tcPr>
          <w:p w14:paraId="6AE3200E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 xml:space="preserve">k__Bacteria;p__Chloroflexi;c__Ardenticatenia;o__419;f__2-1;g__Candidatus </w:t>
            </w:r>
            <w:proofErr w:type="spellStart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Trichobacter;s</w:t>
            </w:r>
            <w:proofErr w:type="spellEnd"/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__</w:t>
            </w:r>
          </w:p>
        </w:tc>
      </w:tr>
      <w:tr w:rsidR="006B42AF" w:rsidRPr="00852F4E" w14:paraId="34F6C421" w14:textId="77777777">
        <w:tc>
          <w:tcPr>
            <w:tcW w:w="920" w:type="dxa"/>
          </w:tcPr>
          <w:p w14:paraId="23A392A8" w14:textId="77777777" w:rsidR="006B42AF" w:rsidRPr="00852F4E" w:rsidRDefault="006B42AF" w:rsidP="00A33E5C">
            <w:pPr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KP835207</w:t>
            </w:r>
          </w:p>
        </w:tc>
        <w:tc>
          <w:tcPr>
            <w:tcW w:w="1505" w:type="dxa"/>
          </w:tcPr>
          <w:p w14:paraId="553DF2AC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n/a</w:t>
            </w:r>
          </w:p>
        </w:tc>
        <w:tc>
          <w:tcPr>
            <w:tcW w:w="3510" w:type="dxa"/>
          </w:tcPr>
          <w:p w14:paraId="4493A0CD" w14:textId="77777777" w:rsidR="006B42AF" w:rsidRPr="00852F4E" w:rsidRDefault="004A1779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NA</w:t>
            </w:r>
          </w:p>
        </w:tc>
        <w:tc>
          <w:tcPr>
            <w:tcW w:w="3387" w:type="dxa"/>
            <w:gridSpan w:val="2"/>
          </w:tcPr>
          <w:p w14:paraId="6E8CBD06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  <w:tc>
          <w:tcPr>
            <w:tcW w:w="6379" w:type="dxa"/>
          </w:tcPr>
          <w:p w14:paraId="283C863E" w14:textId="77777777" w:rsidR="006B42AF" w:rsidRPr="00852F4E" w:rsidRDefault="006B42AF" w:rsidP="00A33E5C">
            <w:pPr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 w:rsidRPr="00852F4E">
              <w:rPr>
                <w:rFonts w:ascii="Times New Roman" w:hAnsi="Times New Roman" w:cs="Times New Roman"/>
                <w:sz w:val="24"/>
                <w:szCs w:val="16"/>
              </w:rPr>
              <w:t>“</w:t>
            </w:r>
          </w:p>
        </w:tc>
      </w:tr>
    </w:tbl>
    <w:p w14:paraId="79CEE407" w14:textId="77777777" w:rsidR="006B42AF" w:rsidRPr="00852F4E" w:rsidRDefault="004A1779" w:rsidP="006B42AF">
      <w:pPr>
        <w:rPr>
          <w:rFonts w:ascii="Times New Roman" w:hAnsi="Times New Roman" w:cs="Times New Roman"/>
          <w:sz w:val="24"/>
        </w:rPr>
      </w:pPr>
      <w:r w:rsidRPr="00852F4E">
        <w:rPr>
          <w:rFonts w:ascii="Times New Roman" w:hAnsi="Times New Roman" w:cs="Times New Roman"/>
          <w:sz w:val="24"/>
        </w:rPr>
        <w:t>NA</w:t>
      </w:r>
      <w:r w:rsidR="00AC1ABB" w:rsidRPr="00852F4E">
        <w:rPr>
          <w:rFonts w:ascii="Times New Roman" w:hAnsi="Times New Roman" w:cs="Times New Roman"/>
          <w:sz w:val="24"/>
        </w:rPr>
        <w:t xml:space="preserve"> = Not Applicable.</w:t>
      </w:r>
    </w:p>
    <w:p w14:paraId="110EC9AC" w14:textId="77777777" w:rsidR="006B42AF" w:rsidRPr="00852F4E" w:rsidRDefault="006B42AF" w:rsidP="006B42AF">
      <w:pPr>
        <w:rPr>
          <w:rFonts w:ascii="Times New Roman" w:hAnsi="Times New Roman" w:cs="Times New Roman"/>
          <w:sz w:val="24"/>
        </w:rPr>
      </w:pPr>
    </w:p>
    <w:p w14:paraId="7F5B78F6" w14:textId="77777777" w:rsidR="006B42AF" w:rsidRPr="00852F4E" w:rsidRDefault="006B42AF" w:rsidP="006B42AF">
      <w:pPr>
        <w:rPr>
          <w:rFonts w:ascii="Times New Roman" w:hAnsi="Times New Roman" w:cs="Times New Roman"/>
          <w:sz w:val="24"/>
        </w:rPr>
      </w:pPr>
    </w:p>
    <w:p w14:paraId="733C7F62" w14:textId="77777777" w:rsidR="006B42AF" w:rsidRPr="00852F4E" w:rsidRDefault="006B42AF">
      <w:pPr>
        <w:rPr>
          <w:rFonts w:ascii="Times New Roman" w:hAnsi="Times New Roman" w:cs="Times New Roman"/>
          <w:sz w:val="24"/>
        </w:rPr>
      </w:pPr>
    </w:p>
    <w:p w14:paraId="72EFC2EB" w14:textId="77777777" w:rsidR="00645FAB" w:rsidRPr="00852F4E" w:rsidRDefault="00645FAB">
      <w:pPr>
        <w:rPr>
          <w:rFonts w:ascii="Times New Roman" w:hAnsi="Times New Roman" w:cs="Times New Roman"/>
          <w:sz w:val="24"/>
        </w:rPr>
      </w:pPr>
    </w:p>
    <w:p w14:paraId="731595FF" w14:textId="77777777" w:rsidR="003B6B76" w:rsidRPr="00852F4E" w:rsidRDefault="003B6B76">
      <w:pPr>
        <w:rPr>
          <w:rFonts w:ascii="Times New Roman" w:hAnsi="Times New Roman" w:cs="Times New Roman"/>
          <w:sz w:val="24"/>
        </w:rPr>
      </w:pPr>
    </w:p>
    <w:p w14:paraId="1E2855BE" w14:textId="77777777" w:rsidR="003B6B76" w:rsidRPr="00852F4E" w:rsidRDefault="003B6B76">
      <w:pPr>
        <w:rPr>
          <w:rFonts w:ascii="Times New Roman" w:hAnsi="Times New Roman" w:cs="Times New Roman"/>
          <w:sz w:val="24"/>
        </w:rPr>
      </w:pPr>
    </w:p>
    <w:p w14:paraId="0C6E287A" w14:textId="77777777" w:rsidR="003B6B76" w:rsidRPr="00852F4E" w:rsidRDefault="003B6B76">
      <w:pPr>
        <w:rPr>
          <w:rFonts w:ascii="Times New Roman" w:hAnsi="Times New Roman" w:cs="Times New Roman"/>
          <w:sz w:val="24"/>
        </w:rPr>
      </w:pPr>
    </w:p>
    <w:p w14:paraId="79138A9D" w14:textId="77777777" w:rsidR="002F5B27" w:rsidRDefault="002F5B2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B98F02" w14:textId="77777777" w:rsidR="003B6B76" w:rsidRPr="00852F4E" w:rsidRDefault="00344742" w:rsidP="003B6B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61356" w:rsidRPr="00852F4E">
        <w:rPr>
          <w:rFonts w:ascii="Times New Roman" w:hAnsi="Times New Roman" w:cs="Times New Roman"/>
          <w:b/>
          <w:sz w:val="24"/>
          <w:szCs w:val="24"/>
        </w:rPr>
        <w:t>Table S2</w:t>
      </w:r>
      <w:r w:rsidR="003B6B76" w:rsidRPr="00852F4E">
        <w:rPr>
          <w:rFonts w:ascii="Times New Roman" w:hAnsi="Times New Roman" w:cs="Times New Roman"/>
          <w:b/>
          <w:sz w:val="24"/>
          <w:szCs w:val="24"/>
        </w:rPr>
        <w:t>:</w:t>
      </w:r>
      <w:r w:rsidR="003B6B76" w:rsidRPr="00852F4E">
        <w:rPr>
          <w:rFonts w:ascii="Times New Roman" w:hAnsi="Times New Roman" w:cs="Times New Roman"/>
          <w:sz w:val="24"/>
          <w:szCs w:val="24"/>
        </w:rPr>
        <w:t xml:space="preserve"> </w:t>
      </w:r>
      <w:r w:rsidR="007B7B37" w:rsidRPr="00852F4E">
        <w:rPr>
          <w:rFonts w:ascii="Times New Roman" w:hAnsi="Times New Roman" w:cs="Times New Roman"/>
          <w:sz w:val="24"/>
          <w:szCs w:val="24"/>
        </w:rPr>
        <w:t xml:space="preserve">Suggested descriptive nomenclature and characteristics of the newly proposed </w:t>
      </w:r>
      <w:proofErr w:type="spellStart"/>
      <w:r w:rsidR="007B7B37" w:rsidRPr="00852F4E">
        <w:rPr>
          <w:rFonts w:ascii="Times New Roman" w:hAnsi="Times New Roman" w:cs="Times New Roman"/>
          <w:i/>
          <w:sz w:val="24"/>
          <w:szCs w:val="24"/>
        </w:rPr>
        <w:t>Candidatus</w:t>
      </w:r>
      <w:proofErr w:type="spellEnd"/>
      <w:r w:rsidR="007B7B37" w:rsidRPr="00852F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7B37" w:rsidRPr="00852F4E">
        <w:rPr>
          <w:rFonts w:ascii="Times New Roman" w:hAnsi="Times New Roman" w:cs="Times New Roman"/>
          <w:i/>
          <w:sz w:val="24"/>
          <w:szCs w:val="24"/>
        </w:rPr>
        <w:t>Chloroflexi</w:t>
      </w:r>
      <w:proofErr w:type="spellEnd"/>
      <w:r w:rsidR="007B7B37" w:rsidRPr="00852F4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7B37" w:rsidRPr="00852F4E">
        <w:rPr>
          <w:rFonts w:ascii="Times New Roman" w:hAnsi="Times New Roman" w:cs="Times New Roman"/>
          <w:sz w:val="24"/>
          <w:szCs w:val="24"/>
        </w:rPr>
        <w:t>genera described in the review.</w:t>
      </w:r>
    </w:p>
    <w:tbl>
      <w:tblPr>
        <w:tblW w:w="362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912"/>
        <w:gridCol w:w="6848"/>
      </w:tblGrid>
      <w:tr w:rsidR="003B6B76" w:rsidRPr="00852F4E" w14:paraId="1C3FD496" w14:textId="77777777">
        <w:trPr>
          <w:trHeight w:val="300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0482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tribute</w:t>
            </w:r>
          </w:p>
        </w:tc>
        <w:tc>
          <w:tcPr>
            <w:tcW w:w="3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D90FB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fications</w:t>
            </w:r>
          </w:p>
        </w:tc>
      </w:tr>
      <w:tr w:rsidR="003B6B76" w:rsidRPr="00852F4E" w14:paraId="5DCF836B" w14:textId="77777777">
        <w:trPr>
          <w:trHeight w:val="300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B4B7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3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1CC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ndidatus</w:t>
            </w:r>
            <w:proofErr w:type="spellEnd"/>
          </w:p>
        </w:tc>
      </w:tr>
      <w:tr w:rsidR="003B6B76" w:rsidRPr="00852F4E" w14:paraId="738C33DC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17A6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nacular epithe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0EBA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‘another’</w:t>
            </w:r>
          </w:p>
        </w:tc>
      </w:tr>
      <w:tr w:rsidR="003B6B76" w:rsidRPr="00852F4E" w14:paraId="5CE9B499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7DD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logenetic lineage or possible genus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EE2A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enus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chobacter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the </w:t>
            </w:r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,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hloroflexi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, 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Ardenticatenia</w:t>
            </w:r>
            <w:proofErr w:type="spellEnd"/>
          </w:p>
        </w:tc>
      </w:tr>
      <w:tr w:rsidR="003B6B76" w:rsidRPr="00852F4E" w14:paraId="7E7A62F4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2379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ltivation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A4AF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ltivated</w:t>
            </w:r>
          </w:p>
        </w:tc>
      </w:tr>
      <w:tr w:rsidR="003B6B76" w:rsidRPr="00852F4E" w14:paraId="05258E94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3358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reaction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7FC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negative</w:t>
            </w:r>
          </w:p>
        </w:tc>
      </w:tr>
      <w:tr w:rsidR="003B6B76" w:rsidRPr="00852F4E" w14:paraId="6D624D54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729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phology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81F3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lamentous</w:t>
            </w:r>
          </w:p>
        </w:tc>
      </w:tr>
      <w:tr w:rsidR="003B6B76" w:rsidRPr="00852F4E" w14:paraId="31806D05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933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is of assignmen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719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hAnsi="Times New Roman" w:cs="Times New Roman"/>
                <w:sz w:val="24"/>
                <w:szCs w:val="24"/>
              </w:rPr>
              <w:t>16S rRNA gene sequence (KP835206, KP835207)</w:t>
            </w:r>
          </w:p>
        </w:tc>
      </w:tr>
      <w:tr w:rsidR="003B6B76" w:rsidRPr="00852F4E" w14:paraId="514969E4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3376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ed identification of morphotype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408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gonucleotide sequences complementary to unique region of 16S rRNA:</w:t>
            </w:r>
            <w:r w:rsidRPr="00852F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’- CAGATCACTACCACCGTC -3’ (competitor 5’- CAGATCACTACCACCAGA-3’)</w:t>
            </w:r>
          </w:p>
        </w:tc>
      </w:tr>
      <w:tr w:rsidR="003B6B76" w:rsidRPr="00852F4E" w14:paraId="1E3FB1A5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035A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bitat, association, or hos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421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ated sludge</w:t>
            </w:r>
          </w:p>
        </w:tc>
      </w:tr>
      <w:tr w:rsidR="003B6B76" w:rsidRPr="00852F4E" w14:paraId="08EFED59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EC46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sm and unusual features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BB5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lament with similar morphology to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 0803</w:t>
            </w:r>
          </w:p>
        </w:tc>
      </w:tr>
      <w:tr w:rsidR="003B6B76" w:rsidRPr="00852F4E" w14:paraId="4B3FE09F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22A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temperature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B712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sophile</w:t>
            </w:r>
            <w:proofErr w:type="spellEnd"/>
          </w:p>
        </w:tc>
      </w:tr>
      <w:tr w:rsidR="003B6B76" w:rsidRPr="00852F4E" w14:paraId="2D8EACE8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9013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31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153F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-scale biological nutrient removal wastewater treatment plants in Australia</w:t>
            </w:r>
          </w:p>
        </w:tc>
      </w:tr>
      <w:tr w:rsidR="003B6B76" w:rsidRPr="00852F4E" w14:paraId="7F19D536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BFE0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thor(s)</w:t>
            </w:r>
          </w:p>
        </w:tc>
        <w:tc>
          <w:tcPr>
            <w:tcW w:w="3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CF96E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peirs </w:t>
            </w:r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t al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 (2015)</w:t>
            </w:r>
          </w:p>
        </w:tc>
      </w:tr>
    </w:tbl>
    <w:p w14:paraId="1D157A52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5C025F73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62149970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4B4F55A6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3D9593BA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2E5118EB" w14:textId="77777777" w:rsidR="00A61356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7835BABF" w14:textId="77777777" w:rsidR="002F5B27" w:rsidRPr="00852F4E" w:rsidRDefault="002F5B27" w:rsidP="003B6B76">
      <w:pPr>
        <w:rPr>
          <w:rFonts w:ascii="Times New Roman" w:hAnsi="Times New Roman" w:cs="Times New Roman"/>
          <w:sz w:val="24"/>
          <w:szCs w:val="24"/>
        </w:rPr>
      </w:pPr>
    </w:p>
    <w:p w14:paraId="404A2740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77D09172" w14:textId="77777777" w:rsidR="003B6B76" w:rsidRPr="00852F4E" w:rsidRDefault="003B6B76" w:rsidP="003B6B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23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912"/>
        <w:gridCol w:w="6848"/>
      </w:tblGrid>
      <w:tr w:rsidR="003B6B76" w:rsidRPr="00852F4E" w14:paraId="0DD2C343" w14:textId="77777777">
        <w:trPr>
          <w:trHeight w:val="300"/>
        </w:trPr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8C26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tribute</w:t>
            </w:r>
          </w:p>
        </w:tc>
        <w:tc>
          <w:tcPr>
            <w:tcW w:w="3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6597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fications</w:t>
            </w:r>
          </w:p>
        </w:tc>
      </w:tr>
      <w:tr w:rsidR="003B6B76" w:rsidRPr="00852F4E" w14:paraId="04756090" w14:textId="77777777">
        <w:trPr>
          <w:trHeight w:val="300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9881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3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63D9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ndidatus</w:t>
            </w:r>
            <w:proofErr w:type="spellEnd"/>
          </w:p>
        </w:tc>
      </w:tr>
      <w:tr w:rsidR="003B6B76" w:rsidRPr="00852F4E" w14:paraId="0CF9C867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6293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nacular epithe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7DF9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‘another’</w:t>
            </w:r>
          </w:p>
        </w:tc>
      </w:tr>
      <w:tr w:rsidR="003B6B76" w:rsidRPr="00852F4E" w14:paraId="4B2A1A3C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9C66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logenetic lineage or possible genus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D0C9F" w14:textId="77777777" w:rsidR="003B6B76" w:rsidRPr="00852F4E" w:rsidRDefault="003B6B76" w:rsidP="003B6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enus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fluviithrix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the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hloroflex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the family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aldiliniaceae</w:t>
            </w:r>
            <w:proofErr w:type="spellEnd"/>
          </w:p>
        </w:tc>
      </w:tr>
      <w:tr w:rsidR="003B6B76" w:rsidRPr="00852F4E" w14:paraId="11E1B284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D4DF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ltivation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57C6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ultured </w:t>
            </w:r>
          </w:p>
        </w:tc>
      </w:tr>
      <w:tr w:rsidR="003B6B76" w:rsidRPr="00852F4E" w14:paraId="6421FD7B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A2F8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reaction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ECD2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variable</w:t>
            </w:r>
          </w:p>
        </w:tc>
      </w:tr>
      <w:tr w:rsidR="003B6B76" w:rsidRPr="00852F4E" w14:paraId="6F6EAC35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6322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phology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B25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lamentous</w:t>
            </w:r>
          </w:p>
        </w:tc>
      </w:tr>
      <w:tr w:rsidR="003B6B76" w:rsidRPr="00852F4E" w14:paraId="5CBC4D4F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164D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is of assignmen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6620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852F4E">
              <w:rPr>
                <w:rFonts w:ascii="Times New Roman" w:hAnsi="Times New Roman" w:cs="Times New Roman"/>
                <w:sz w:val="24"/>
                <w:szCs w:val="24"/>
              </w:rPr>
              <w:t>16S rRNA gene sequence (EU875524)</w:t>
            </w:r>
          </w:p>
        </w:tc>
      </w:tr>
      <w:tr w:rsidR="003B6B76" w:rsidRPr="00852F4E" w14:paraId="03AC76EA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EBF9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ed identification of morphotype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7FEC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ligonucleotide sequences complementary to </w:t>
            </w:r>
          </w:p>
          <w:p w14:paraId="47362815" w14:textId="77777777" w:rsidR="003B6B76" w:rsidRPr="00852F4E" w:rsidRDefault="003B6B76" w:rsidP="003B6B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que region of 16S rRNA: None</w:t>
            </w:r>
            <w:r w:rsidR="009C3247"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rovided</w:t>
            </w:r>
          </w:p>
        </w:tc>
      </w:tr>
      <w:tr w:rsidR="003B6B76" w:rsidRPr="00852F4E" w14:paraId="21686422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A94D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bitat, association, or host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D184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ated sludge</w:t>
            </w:r>
          </w:p>
        </w:tc>
      </w:tr>
      <w:tr w:rsidR="003B6B76" w:rsidRPr="00852F4E" w14:paraId="0C5D0A40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431E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sm and unusual features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9BCC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erobic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moorganoheterotrophic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ilament. Not similar to any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</w:t>
            </w:r>
          </w:p>
          <w:p w14:paraId="762BE0D4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B6B76" w:rsidRPr="00852F4E" w14:paraId="415AE922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EC9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temperature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AD8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sophile</w:t>
            </w:r>
            <w:proofErr w:type="spellEnd"/>
          </w:p>
        </w:tc>
      </w:tr>
      <w:tr w:rsidR="003B6B76" w:rsidRPr="00852F4E" w14:paraId="42B52F63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E8AD4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31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0B9C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-scale wastewater treatment plant in Korea</w:t>
            </w:r>
          </w:p>
        </w:tc>
      </w:tr>
      <w:tr w:rsidR="003B6B76" w:rsidRPr="00852F4E" w14:paraId="4B6AC9CE" w14:textId="77777777">
        <w:trPr>
          <w:trHeight w:val="300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7C61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thor(s)</w:t>
            </w:r>
          </w:p>
        </w:tc>
        <w:tc>
          <w:tcPr>
            <w:tcW w:w="3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7A4D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oon </w:t>
            </w:r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t al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. (2010) </w:t>
            </w:r>
          </w:p>
        </w:tc>
      </w:tr>
    </w:tbl>
    <w:p w14:paraId="5ACCC28B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7C503F1C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2D92159A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5853754F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14C832AA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5F4C6ADD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11AC8897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2300B657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6D5FE4E5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12DD155D" w14:textId="77777777" w:rsidR="003B6B76" w:rsidRPr="00852F4E" w:rsidRDefault="003B6B76" w:rsidP="003B6B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405" w:type="pct"/>
        <w:tblInd w:w="-176" w:type="dxa"/>
        <w:tblLook w:val="04A0" w:firstRow="1" w:lastRow="0" w:firstColumn="1" w:lastColumn="0" w:noHBand="0" w:noVBand="1"/>
      </w:tblPr>
      <w:tblGrid>
        <w:gridCol w:w="3949"/>
        <w:gridCol w:w="9323"/>
      </w:tblGrid>
      <w:tr w:rsidR="003B6B76" w:rsidRPr="00852F4E" w14:paraId="34703D13" w14:textId="77777777">
        <w:trPr>
          <w:trHeight w:val="300"/>
        </w:trPr>
        <w:tc>
          <w:tcPr>
            <w:tcW w:w="1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89411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tribute</w:t>
            </w:r>
          </w:p>
        </w:tc>
        <w:tc>
          <w:tcPr>
            <w:tcW w:w="3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93D57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fications</w:t>
            </w:r>
          </w:p>
        </w:tc>
      </w:tr>
      <w:tr w:rsidR="003B6B76" w:rsidRPr="00852F4E" w14:paraId="005460F7" w14:textId="77777777">
        <w:trPr>
          <w:trHeight w:val="300"/>
        </w:trPr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3C064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3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8A8E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ndidatus</w:t>
            </w:r>
            <w:proofErr w:type="spellEnd"/>
          </w:p>
        </w:tc>
      </w:tr>
      <w:tr w:rsidR="003B6B76" w:rsidRPr="00852F4E" w14:paraId="7504956F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89C4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nacular epithet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1152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‘another’</w:t>
            </w:r>
          </w:p>
        </w:tc>
      </w:tr>
      <w:tr w:rsidR="003B6B76" w:rsidRPr="00852F4E" w14:paraId="3296C9A4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5CC9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logenetic lineage or possible genus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6B41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enus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marithrix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the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hloroflexi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the family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aldiliniaceae</w:t>
            </w:r>
            <w:proofErr w:type="spellEnd"/>
          </w:p>
        </w:tc>
      </w:tr>
      <w:tr w:rsidR="003B6B76" w:rsidRPr="00852F4E" w14:paraId="41C0BCAA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6DC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ltivation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A0C9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ltured</w:t>
            </w:r>
          </w:p>
        </w:tc>
      </w:tr>
      <w:tr w:rsidR="003B6B76" w:rsidRPr="00852F4E" w14:paraId="5D5C41DD" w14:textId="77777777">
        <w:trPr>
          <w:trHeight w:val="300"/>
        </w:trPr>
        <w:tc>
          <w:tcPr>
            <w:tcW w:w="154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A31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reaction</w:t>
            </w:r>
          </w:p>
        </w:tc>
        <w:tc>
          <w:tcPr>
            <w:tcW w:w="3451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89C2D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variable</w:t>
            </w:r>
          </w:p>
        </w:tc>
      </w:tr>
      <w:tr w:rsidR="003B6B76" w:rsidRPr="00852F4E" w14:paraId="4B925A40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79B1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phology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6B3F4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lamentous, resembling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 0675</w:t>
            </w:r>
          </w:p>
        </w:tc>
      </w:tr>
      <w:tr w:rsidR="003B6B76" w:rsidRPr="00852F4E" w14:paraId="06A96C26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D357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is of assignment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3B5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hAnsi="Times New Roman" w:cs="Times New Roman"/>
                <w:sz w:val="24"/>
                <w:szCs w:val="24"/>
              </w:rPr>
              <w:t>16S rRNA gene sequence (HQ262528, HQ262533)</w:t>
            </w:r>
          </w:p>
        </w:tc>
      </w:tr>
      <w:tr w:rsidR="003B6B76" w:rsidRPr="00852F4E" w14:paraId="7B65EA18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6A4BB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ed identification of morphotype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A52E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ligonucleotide sequences </w:t>
            </w:r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omplementary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o unique region of 16S rRNA: </w:t>
            </w:r>
            <w:r w:rsidRPr="00852F4E">
              <w:rPr>
                <w:rFonts w:ascii="Times New Roman" w:eastAsia="Times New Roman" w:hAnsi="Times New Roman" w:cs="Times New Roman"/>
                <w:b/>
                <w:color w:val="FF6600"/>
                <w:sz w:val="24"/>
                <w:szCs w:val="24"/>
                <w:lang w:eastAsia="en-AU"/>
              </w:rPr>
              <w:br/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5’- GCGCCAGAGCTTTCCCCA-3’, 5’-GCACCAGRGCTTTCCCCA-3’ </w:t>
            </w:r>
          </w:p>
          <w:p w14:paraId="771A5D5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ompetitors: 5’-GCGCCAGAGCTTTCCCCC-3’, 5’-CCGCCAGAGCTTTCCCCA-3’)</w:t>
            </w:r>
          </w:p>
          <w:p w14:paraId="497D0B5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helpers: 5’-AACACCTTCCCAGGCGTCTGG-3’, 5’-CGGAYGCAGACCCCTCCYRRA-3’,</w:t>
            </w:r>
          </w:p>
          <w:p w14:paraId="5D28A59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’-CATCTCTTCCCAGAAATATGGATGTATG-3’)</w:t>
            </w:r>
          </w:p>
        </w:tc>
      </w:tr>
      <w:tr w:rsidR="003B6B76" w:rsidRPr="00852F4E" w14:paraId="52E8CC03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A32B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bitat, association, or host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A534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ated sludge</w:t>
            </w:r>
          </w:p>
        </w:tc>
      </w:tr>
      <w:tr w:rsidR="003B6B76" w:rsidRPr="00852F4E" w14:paraId="08144892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826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sm and unusual features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2982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lament with similar morphology to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 0675</w:t>
            </w:r>
          </w:p>
        </w:tc>
      </w:tr>
      <w:tr w:rsidR="003B6B76" w:rsidRPr="00852F4E" w14:paraId="473BBD88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BD3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temperature</w:t>
            </w:r>
          </w:p>
        </w:tc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6C477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sophile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3B6B76" w:rsidRPr="00852F4E" w14:paraId="0F3BC55E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2DC0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34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1EE4C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-scale biological nutrient removal wastewater treatment plant</w:t>
            </w:r>
          </w:p>
        </w:tc>
      </w:tr>
      <w:tr w:rsidR="003B6B76" w:rsidRPr="00852F4E" w14:paraId="282F3184" w14:textId="77777777">
        <w:trPr>
          <w:trHeight w:val="300"/>
        </w:trPr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F729B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thor(s)</w:t>
            </w:r>
          </w:p>
        </w:tc>
        <w:tc>
          <w:tcPr>
            <w:tcW w:w="3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C546B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peirs </w:t>
            </w:r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t al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 (2017)</w:t>
            </w:r>
          </w:p>
        </w:tc>
      </w:tr>
    </w:tbl>
    <w:p w14:paraId="358B589C" w14:textId="77777777" w:rsidR="003B6B76" w:rsidRPr="00852F4E" w:rsidRDefault="003B6B76" w:rsidP="003B6B76">
      <w:pPr>
        <w:rPr>
          <w:rFonts w:ascii="Times New Roman" w:hAnsi="Times New Roman" w:cs="Times New Roman"/>
          <w:sz w:val="24"/>
          <w:szCs w:val="24"/>
        </w:rPr>
      </w:pPr>
    </w:p>
    <w:p w14:paraId="3DD32BB1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69400907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58A748AE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249C0DB6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11C6B212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0EAA23CD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302C18FC" w14:textId="77777777" w:rsidR="00A61356" w:rsidRPr="00852F4E" w:rsidRDefault="00A61356" w:rsidP="003B6B76">
      <w:pPr>
        <w:rPr>
          <w:rFonts w:ascii="Times New Roman" w:hAnsi="Times New Roman" w:cs="Times New Roman"/>
          <w:sz w:val="24"/>
          <w:szCs w:val="24"/>
        </w:rPr>
      </w:pPr>
    </w:p>
    <w:p w14:paraId="26C74727" w14:textId="77777777" w:rsidR="003B6B76" w:rsidRPr="00852F4E" w:rsidRDefault="003B6B76" w:rsidP="003B6B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672" w:type="pct"/>
        <w:tblInd w:w="-176" w:type="dxa"/>
        <w:tblLook w:val="04A0" w:firstRow="1" w:lastRow="0" w:firstColumn="1" w:lastColumn="0" w:noHBand="0" w:noVBand="1"/>
      </w:tblPr>
      <w:tblGrid>
        <w:gridCol w:w="3949"/>
        <w:gridCol w:w="9449"/>
      </w:tblGrid>
      <w:tr w:rsidR="003B6B76" w:rsidRPr="00852F4E" w14:paraId="64BCB802" w14:textId="77777777">
        <w:trPr>
          <w:trHeight w:val="300"/>
        </w:trPr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1613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tribute</w:t>
            </w:r>
          </w:p>
        </w:tc>
        <w:tc>
          <w:tcPr>
            <w:tcW w:w="3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B176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fications</w:t>
            </w:r>
          </w:p>
        </w:tc>
      </w:tr>
      <w:tr w:rsidR="003B6B76" w:rsidRPr="00852F4E" w14:paraId="51B33191" w14:textId="77777777">
        <w:trPr>
          <w:trHeight w:val="300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C016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3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F0D7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ndidatus</w:t>
            </w:r>
            <w:proofErr w:type="spellEnd"/>
          </w:p>
        </w:tc>
      </w:tr>
      <w:tr w:rsidR="003B6B76" w:rsidRPr="00852F4E" w14:paraId="1B850BB1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642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rnacular epithet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B721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‘another’</w:t>
            </w:r>
          </w:p>
        </w:tc>
      </w:tr>
      <w:tr w:rsidR="003B6B76" w:rsidRPr="00852F4E" w14:paraId="447351EF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E3A4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ylogenetic lineage or possible genus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E796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Genus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tenibacter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 the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loroflexi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in the family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Caldilniaceae</w:t>
            </w:r>
            <w:proofErr w:type="spellEnd"/>
          </w:p>
        </w:tc>
      </w:tr>
      <w:tr w:rsidR="003B6B76" w:rsidRPr="00852F4E" w14:paraId="4347E35D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B138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ltivation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98D8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cultured</w:t>
            </w:r>
          </w:p>
        </w:tc>
      </w:tr>
      <w:tr w:rsidR="003B6B76" w:rsidRPr="00852F4E" w14:paraId="58655588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A46C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reaction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9C131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am variable</w:t>
            </w:r>
          </w:p>
        </w:tc>
      </w:tr>
      <w:tr w:rsidR="003B6B76" w:rsidRPr="00852F4E" w14:paraId="6630B775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2F5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phology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6D9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lamentous,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 0041</w:t>
            </w:r>
          </w:p>
        </w:tc>
      </w:tr>
      <w:tr w:rsidR="003B6B76" w:rsidRPr="00852F4E" w14:paraId="6446049F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AE488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is of assignment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3E3A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hAnsi="Times New Roman" w:cs="Times New Roman"/>
                <w:sz w:val="24"/>
                <w:szCs w:val="24"/>
              </w:rPr>
              <w:t>16S rRNA gene sequence (JN391658)</w:t>
            </w:r>
          </w:p>
        </w:tc>
      </w:tr>
      <w:tr w:rsidR="003B6B76" w:rsidRPr="00852F4E" w14:paraId="58EEC346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C218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ified identification of morphotype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F02B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ligonucleotide sequences complementary to unique region of 16S rRNA: </w:t>
            </w:r>
          </w:p>
          <w:p w14:paraId="47E936F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’-CCGCCACTTTCARGGATA C-3’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(helpers: 5’- AWGTACCCYCTCACGTTCGAC -3’, 5’-WCCTACGTSTTACKCACCCGT-3’)</w:t>
            </w:r>
          </w:p>
        </w:tc>
      </w:tr>
      <w:tr w:rsidR="003B6B76" w:rsidRPr="00852F4E" w14:paraId="68FD877F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45F2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bitat, association, or host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635E0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vated sludge</w:t>
            </w:r>
          </w:p>
        </w:tc>
      </w:tr>
      <w:tr w:rsidR="003B6B76" w:rsidRPr="00852F4E" w14:paraId="46F00D52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0B05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abolism and unusual features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7B0A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Filament with similar morphology to </w:t>
            </w:r>
            <w:proofErr w:type="spellStart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kelboom</w:t>
            </w:r>
            <w:proofErr w:type="spellEnd"/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orphotype 0041</w:t>
            </w:r>
          </w:p>
        </w:tc>
      </w:tr>
      <w:tr w:rsidR="003B6B76" w:rsidRPr="00852F4E" w14:paraId="3F60BDEF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BCDCC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temperature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2B7C4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B6B76" w:rsidRPr="00852F4E" w14:paraId="7A94AF03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36199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rce</w:t>
            </w:r>
          </w:p>
        </w:tc>
        <w:tc>
          <w:tcPr>
            <w:tcW w:w="34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41A5F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-scale biological nutrient removal wastewater treatment plant</w:t>
            </w:r>
          </w:p>
        </w:tc>
      </w:tr>
      <w:tr w:rsidR="003B6B76" w:rsidRPr="00852F4E" w14:paraId="059F9DBB" w14:textId="77777777">
        <w:trPr>
          <w:trHeight w:val="300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AF3A3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thor(s)</w:t>
            </w:r>
          </w:p>
        </w:tc>
        <w:tc>
          <w:tcPr>
            <w:tcW w:w="3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317D46" w14:textId="77777777" w:rsidR="003B6B76" w:rsidRPr="00852F4E" w:rsidRDefault="003B6B76" w:rsidP="00A33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peirs </w:t>
            </w:r>
            <w:r w:rsidRPr="00852F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t al</w:t>
            </w:r>
            <w:r w:rsidRPr="00852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 (2017)</w:t>
            </w:r>
          </w:p>
        </w:tc>
      </w:tr>
    </w:tbl>
    <w:p w14:paraId="5772C45C" w14:textId="77777777" w:rsidR="003B6B76" w:rsidRPr="00852F4E" w:rsidRDefault="003B6B76" w:rsidP="003B6B76">
      <w:pPr>
        <w:rPr>
          <w:rFonts w:ascii="Times New Roman" w:hAnsi="Times New Roman" w:cs="Times New Roman"/>
          <w:sz w:val="24"/>
          <w:szCs w:val="24"/>
        </w:rPr>
      </w:pPr>
    </w:p>
    <w:p w14:paraId="68E3D2D3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071BD4B4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51BBAE05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280FCB3D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00F49956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42AB383B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p w14:paraId="3D990DEB" w14:textId="77777777" w:rsidR="003B6B76" w:rsidRPr="00852F4E" w:rsidRDefault="003B6B76">
      <w:pPr>
        <w:rPr>
          <w:rFonts w:ascii="Times New Roman" w:hAnsi="Times New Roman" w:cs="Times New Roman"/>
          <w:sz w:val="24"/>
          <w:szCs w:val="24"/>
        </w:rPr>
      </w:pPr>
    </w:p>
    <w:sectPr w:rsidR="003B6B76" w:rsidRPr="00852F4E" w:rsidSect="001E758E">
      <w:pgSz w:w="16838" w:h="11906" w:orient="landscape"/>
      <w:pgMar w:top="990" w:right="998" w:bottom="81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Cambria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eciliaLTStd-Bold">
    <w:altName w:val="Times New Roman"/>
    <w:panose1 w:val="00000000000000000000"/>
    <w:charset w:val="00"/>
    <w:family w:val="roman"/>
    <w:notTrueType/>
    <w:pitch w:val="default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176"/>
    <w:rsid w:val="00012398"/>
    <w:rsid w:val="000137C6"/>
    <w:rsid w:val="0001526E"/>
    <w:rsid w:val="000205B9"/>
    <w:rsid w:val="00025022"/>
    <w:rsid w:val="0003148C"/>
    <w:rsid w:val="00035A89"/>
    <w:rsid w:val="00035CAF"/>
    <w:rsid w:val="000404D3"/>
    <w:rsid w:val="0006225E"/>
    <w:rsid w:val="0006549B"/>
    <w:rsid w:val="000822D0"/>
    <w:rsid w:val="00095B7E"/>
    <w:rsid w:val="000C222E"/>
    <w:rsid w:val="000C5269"/>
    <w:rsid w:val="000F5AD5"/>
    <w:rsid w:val="00105D55"/>
    <w:rsid w:val="001070A0"/>
    <w:rsid w:val="00107749"/>
    <w:rsid w:val="00132127"/>
    <w:rsid w:val="00134A00"/>
    <w:rsid w:val="00140F63"/>
    <w:rsid w:val="00142012"/>
    <w:rsid w:val="00155816"/>
    <w:rsid w:val="0017294C"/>
    <w:rsid w:val="00173EE2"/>
    <w:rsid w:val="00193C4C"/>
    <w:rsid w:val="001A0F02"/>
    <w:rsid w:val="001A1A3A"/>
    <w:rsid w:val="001A6F3B"/>
    <w:rsid w:val="001A774C"/>
    <w:rsid w:val="001B7498"/>
    <w:rsid w:val="001B7AF8"/>
    <w:rsid w:val="001D2D16"/>
    <w:rsid w:val="001E1D3F"/>
    <w:rsid w:val="001E758E"/>
    <w:rsid w:val="001F45DB"/>
    <w:rsid w:val="002106EC"/>
    <w:rsid w:val="002235A9"/>
    <w:rsid w:val="0024063C"/>
    <w:rsid w:val="00244090"/>
    <w:rsid w:val="00245B6E"/>
    <w:rsid w:val="00255005"/>
    <w:rsid w:val="002616B0"/>
    <w:rsid w:val="00271611"/>
    <w:rsid w:val="0029027A"/>
    <w:rsid w:val="00291619"/>
    <w:rsid w:val="002952C5"/>
    <w:rsid w:val="002B36F3"/>
    <w:rsid w:val="002B62DB"/>
    <w:rsid w:val="002B7414"/>
    <w:rsid w:val="002D152D"/>
    <w:rsid w:val="002D518C"/>
    <w:rsid w:val="002D54C4"/>
    <w:rsid w:val="002E27D3"/>
    <w:rsid w:val="002E565B"/>
    <w:rsid w:val="002F0818"/>
    <w:rsid w:val="002F5B27"/>
    <w:rsid w:val="00317E5D"/>
    <w:rsid w:val="00333D83"/>
    <w:rsid w:val="00344742"/>
    <w:rsid w:val="00350845"/>
    <w:rsid w:val="00353248"/>
    <w:rsid w:val="0036731D"/>
    <w:rsid w:val="003B55E5"/>
    <w:rsid w:val="003B6B76"/>
    <w:rsid w:val="003E1531"/>
    <w:rsid w:val="00417BBC"/>
    <w:rsid w:val="004319B7"/>
    <w:rsid w:val="004375EF"/>
    <w:rsid w:val="00443F4C"/>
    <w:rsid w:val="00460B75"/>
    <w:rsid w:val="004662B6"/>
    <w:rsid w:val="004726E4"/>
    <w:rsid w:val="0048122D"/>
    <w:rsid w:val="004864FC"/>
    <w:rsid w:val="004A1779"/>
    <w:rsid w:val="004B072C"/>
    <w:rsid w:val="004C2F9A"/>
    <w:rsid w:val="004C3FAB"/>
    <w:rsid w:val="004D6D52"/>
    <w:rsid w:val="004F0B5C"/>
    <w:rsid w:val="0052018A"/>
    <w:rsid w:val="00524051"/>
    <w:rsid w:val="005413ED"/>
    <w:rsid w:val="00541C6A"/>
    <w:rsid w:val="00565F47"/>
    <w:rsid w:val="00587DA3"/>
    <w:rsid w:val="005C7DCB"/>
    <w:rsid w:val="005D450C"/>
    <w:rsid w:val="005E4D57"/>
    <w:rsid w:val="00620072"/>
    <w:rsid w:val="006220B4"/>
    <w:rsid w:val="00631F38"/>
    <w:rsid w:val="006351C9"/>
    <w:rsid w:val="00635735"/>
    <w:rsid w:val="006370CB"/>
    <w:rsid w:val="00637BDB"/>
    <w:rsid w:val="00641FBF"/>
    <w:rsid w:val="00645FAB"/>
    <w:rsid w:val="00686ECB"/>
    <w:rsid w:val="00692A48"/>
    <w:rsid w:val="006A1644"/>
    <w:rsid w:val="006A37B3"/>
    <w:rsid w:val="006B0AD6"/>
    <w:rsid w:val="006B42AF"/>
    <w:rsid w:val="006F0379"/>
    <w:rsid w:val="006F7555"/>
    <w:rsid w:val="007036D2"/>
    <w:rsid w:val="00706FF6"/>
    <w:rsid w:val="00712AED"/>
    <w:rsid w:val="00732478"/>
    <w:rsid w:val="00753E59"/>
    <w:rsid w:val="00753F54"/>
    <w:rsid w:val="007B7B37"/>
    <w:rsid w:val="00821283"/>
    <w:rsid w:val="00832767"/>
    <w:rsid w:val="008517E8"/>
    <w:rsid w:val="00852F4E"/>
    <w:rsid w:val="00854EA8"/>
    <w:rsid w:val="008764D5"/>
    <w:rsid w:val="008A59C6"/>
    <w:rsid w:val="008E6746"/>
    <w:rsid w:val="008F6B5C"/>
    <w:rsid w:val="00901308"/>
    <w:rsid w:val="0091164A"/>
    <w:rsid w:val="00916044"/>
    <w:rsid w:val="00916173"/>
    <w:rsid w:val="009214D5"/>
    <w:rsid w:val="0092167D"/>
    <w:rsid w:val="0092306C"/>
    <w:rsid w:val="00946FF3"/>
    <w:rsid w:val="0095045B"/>
    <w:rsid w:val="009513F0"/>
    <w:rsid w:val="0096135D"/>
    <w:rsid w:val="009B2229"/>
    <w:rsid w:val="009C3247"/>
    <w:rsid w:val="009C7384"/>
    <w:rsid w:val="009C7448"/>
    <w:rsid w:val="009D03E9"/>
    <w:rsid w:val="00A30B60"/>
    <w:rsid w:val="00A33E5C"/>
    <w:rsid w:val="00A46178"/>
    <w:rsid w:val="00A47304"/>
    <w:rsid w:val="00A5291A"/>
    <w:rsid w:val="00A61356"/>
    <w:rsid w:val="00A70B39"/>
    <w:rsid w:val="00A75388"/>
    <w:rsid w:val="00A755E9"/>
    <w:rsid w:val="00AA5D1C"/>
    <w:rsid w:val="00AA5EEC"/>
    <w:rsid w:val="00AB0D05"/>
    <w:rsid w:val="00AB15C8"/>
    <w:rsid w:val="00AC04CD"/>
    <w:rsid w:val="00AC1ABB"/>
    <w:rsid w:val="00AC424C"/>
    <w:rsid w:val="00AC534E"/>
    <w:rsid w:val="00AD57EF"/>
    <w:rsid w:val="00AD6952"/>
    <w:rsid w:val="00AF2D8C"/>
    <w:rsid w:val="00B3624D"/>
    <w:rsid w:val="00B711A8"/>
    <w:rsid w:val="00B81AB5"/>
    <w:rsid w:val="00BA5244"/>
    <w:rsid w:val="00BB17F4"/>
    <w:rsid w:val="00BE2E11"/>
    <w:rsid w:val="00BE7645"/>
    <w:rsid w:val="00BF027F"/>
    <w:rsid w:val="00BF641C"/>
    <w:rsid w:val="00BF64DF"/>
    <w:rsid w:val="00C21557"/>
    <w:rsid w:val="00C22892"/>
    <w:rsid w:val="00C30831"/>
    <w:rsid w:val="00C43D26"/>
    <w:rsid w:val="00C5709F"/>
    <w:rsid w:val="00C63C98"/>
    <w:rsid w:val="00C72913"/>
    <w:rsid w:val="00C81108"/>
    <w:rsid w:val="00CA5CA8"/>
    <w:rsid w:val="00CB185F"/>
    <w:rsid w:val="00CC772B"/>
    <w:rsid w:val="00D00BBB"/>
    <w:rsid w:val="00D04176"/>
    <w:rsid w:val="00D12D33"/>
    <w:rsid w:val="00D143F3"/>
    <w:rsid w:val="00D47379"/>
    <w:rsid w:val="00D549BC"/>
    <w:rsid w:val="00D67946"/>
    <w:rsid w:val="00D70209"/>
    <w:rsid w:val="00D81CE3"/>
    <w:rsid w:val="00D93ABA"/>
    <w:rsid w:val="00DB1B17"/>
    <w:rsid w:val="00DC6E7D"/>
    <w:rsid w:val="00DD64E6"/>
    <w:rsid w:val="00DD7E8E"/>
    <w:rsid w:val="00DE77A4"/>
    <w:rsid w:val="00DF4B68"/>
    <w:rsid w:val="00DF6238"/>
    <w:rsid w:val="00E018CF"/>
    <w:rsid w:val="00E2222F"/>
    <w:rsid w:val="00E3104C"/>
    <w:rsid w:val="00E60E2E"/>
    <w:rsid w:val="00E832B3"/>
    <w:rsid w:val="00ED7BE9"/>
    <w:rsid w:val="00EE5D66"/>
    <w:rsid w:val="00F14926"/>
    <w:rsid w:val="00F51E22"/>
    <w:rsid w:val="00F52F66"/>
    <w:rsid w:val="00F839A9"/>
    <w:rsid w:val="00FA7E14"/>
    <w:rsid w:val="00FB37EE"/>
    <w:rsid w:val="00FB57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D4F445"/>
  <w15:docId w15:val="{5B1BA980-AA14-4F7F-BB61-C136AA54F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43F4C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F4C"/>
    <w:pPr>
      <w:spacing w:after="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43F4C"/>
    <w:rPr>
      <w:rFonts w:ascii="CaeciliaLTStd-Roman" w:hAnsi="CaeciliaLTStd-Roman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11">
    <w:name w:val="fontstyle11"/>
    <w:basedOn w:val="DefaultParagraphFont"/>
    <w:rsid w:val="00443F4C"/>
    <w:rPr>
      <w:rFonts w:ascii="CaeciliaLTStd-Bold" w:hAnsi="CaeciliaLTStd-Bold" w:hint="default"/>
      <w:b/>
      <w:bCs/>
      <w:i w:val="0"/>
      <w:iCs w:val="0"/>
      <w:color w:val="231F20"/>
      <w:sz w:val="14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443F4C"/>
    <w:pPr>
      <w:spacing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1A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1A8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spelle">
    <w:name w:val="spelle"/>
    <w:basedOn w:val="DefaultParagraphFont"/>
    <w:rsid w:val="00BF64DF"/>
  </w:style>
  <w:style w:type="character" w:styleId="Hyperlink">
    <w:name w:val="Hyperlink"/>
    <w:basedOn w:val="DefaultParagraphFont"/>
    <w:uiPriority w:val="99"/>
    <w:semiHidden/>
    <w:unhideWhenUsed/>
    <w:rsid w:val="00BF64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F64D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</dc:creator>
  <cp:keywords/>
  <dc:description/>
  <cp:lastModifiedBy>Folakemi Adenugba</cp:lastModifiedBy>
  <cp:revision>2</cp:revision>
  <dcterms:created xsi:type="dcterms:W3CDTF">2019-08-29T09:34:00Z</dcterms:created>
  <dcterms:modified xsi:type="dcterms:W3CDTF">2019-08-29T09:34:00Z</dcterms:modified>
</cp:coreProperties>
</file>